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b/>
          <w:bCs/>
          <w:sz w:val="24"/>
        </w:rPr>
        <w:t>Supplement</w:t>
      </w:r>
      <w:r>
        <w:rPr>
          <w:rFonts w:cs="Calibri" w:ascii="Calibri" w:hAnsi="Calibri"/>
          <w:b/>
          <w:bCs/>
          <w:sz w:val="24"/>
        </w:rPr>
        <w:t>ary</w:t>
      </w:r>
      <w:r>
        <w:rPr>
          <w:rFonts w:cs="Calibri" w:ascii="Calibri" w:hAnsi="Calibri"/>
          <w:b/>
          <w:bCs/>
          <w:sz w:val="24"/>
        </w:rPr>
        <w:t xml:space="preserve"> Table S2 553 Differentially Expressed Genes Identified by SAM Method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bCs/>
          <w:sz w:val="24"/>
        </w:rPr>
      </w:pPr>
      <w:r>
        <w:rPr>
          <w:rFonts w:cs="Calibri" w:ascii="Calibri" w:hAnsi="Calibri"/>
          <w:b/>
          <w:bCs/>
          <w:sz w:val="24"/>
        </w:rPr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BRP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M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XCL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GH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GLL3P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MP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GJ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USBP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SPYL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GK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100A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DH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FR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DH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N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IT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mma-aminobutyric acid (GABA) A receptor, p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min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emokine (C-X-C motif) ligand 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mmunoglobulin heavy constant mu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mmunoglobulin lambda-like polypeptide 3, pseudogen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atrix metallopeptidase 7 (matriysin, uterin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mmunoglobulin J polypeptide, linker protein for immunoglobulin alpha and mu polypeptide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lucuronidase, beta pseudogene 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SPY-like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mmunoglobulin kappa constan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100 calcium binding protein A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actate dehydrogenase 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creted frizzled-related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dherin 3, type 1, P-cadherin (placental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ho family GTPase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ynemin, intermediate filament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-kit Hardy-Zuckerman 4 feline sarcoma viral oncogene homolog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3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  <w:lang w:val="de-DE"/>
              </w:rPr>
            </w:pPr>
            <w:r>
              <w:rPr>
                <w:rFonts w:cs="Calibri" w:ascii="Calibri" w:hAnsi="Calibri"/>
                <w:szCs w:val="21"/>
              </w:rPr>
              <w:t>2.8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7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5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40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3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3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0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9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9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8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8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9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7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6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7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6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6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T6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T1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MIGO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LC6A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GS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RG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DIT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FI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TX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S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B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TM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ADI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BMS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F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G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LK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C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T5DC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DRG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X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CB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A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TB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BOX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ratin 6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tallothionein 1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Adhesion molecule with Ig-like domain 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lute carrier family 6 (amino acid transporter), member 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gulator of G-protein signaling 2, 24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Cs/>
                <w:color w:val="000000"/>
                <w:szCs w:val="21"/>
              </w:rPr>
              <w:t>Serglyc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NA-damage-inducible transcript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uclear factor I/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eltex homolog 4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d shock domain protein 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uanylate binding protein 2, interferon-inducibl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ntegral membrane protein 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ptidyl arginine deiminase, type I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NA binding motif, single stranded interact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ratif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eiomorphic adenoma gene-lik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elta-like 1 homolog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centa-specific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'-Nucleotidase domain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-myc downstream regulated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ucleoredox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ospholipase C, beta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AT tumor suppressor homolog 1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TB (POZ)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utyrobetaine (gamma), 2-oxoglutarate dioxygenase (gamma-butyrobetaine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hydroxylase)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0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0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9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1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T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D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CPE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IS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IM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OBO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RL4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B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I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UNX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P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MO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TDSS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S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PHOSPH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EX3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RLF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R2F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LF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NFRSF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TR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N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0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PD7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tin, gamma 2, smooth muscle, enteri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nhibitor of DNA binding 4, dominant negative helix-loop-helix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rine carboxypeptid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DGSH iron sulfur doma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ipartite motif containing 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oundabout, axon guidance receptor, homolog 1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P-ribosylation factor-like 4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amin B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idline 1 (Opitz/BBB syndrom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unt-related transcription fac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AP2A, member of RAS oncogene family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lavin containing monooxygen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osphatidylserine synth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enylosuccinate ly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-phase phosphoprotein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estis derived transcript (3 LIM domain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x-3 homolog C (C. elegan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ytokine receptor-like fac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olymerase (RNA) II (DNA directed) polypeptide F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ruppel-like factor 5 (intestinal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umor necrosis factor receptor superfamily, member 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-methyltetrahydrofolate-homocysteine methyltransferase reduct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imer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IAA00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AP associated domain containing 7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9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8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7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0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30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9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6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5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2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ML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LF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PIN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NRP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NASEH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2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HB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NX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TM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A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CNH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AR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DI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OXD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0orf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EH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YIPF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RP5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RHGAP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R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7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NI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FUT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AK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hinoderm microtubule associated protein like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arranged L-myc fusio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ip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all nuclear ribonucleoprotein D1 polypeptide 16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ibonuclease H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2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H domain bind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rting nexin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tubular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 p21 protein activa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enomatous polyposis col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tassium voltage-gated channel, subfamily H (eag-related), member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AR2 splicing factor homolog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ptidyl arginine deiminase, type IV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omeobox D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0 open reading frame 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ehalase (brush-border membrane glycoprote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Yip1 domain family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ow density lipoprotein receptor-related protein 5-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 GTPase activating protein 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tract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7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CL2/adenovirus E1B 19kDa interact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O-fucosyltransfer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erile alpha motif and leucine zipper containing kinase AZK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2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1.1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9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REB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XAB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PGEF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JA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HD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6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AIA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8SIA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RAI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BD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35F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DKL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X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DO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P9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P20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LHL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Z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1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OH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T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T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STR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AMP4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 responsive element bind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XPA binding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p guanine nucleotide exchange factor (GEF)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ight junction associated protein 1 (peripheral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hydrolase domain containing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6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AI1-associated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8 alpha-N-acetyl-neuraminide alpha-2,8-sialyltransfer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uppression of tumorigenicity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RAI calcium release-activated calcium modulato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yl-CoA binding domain containing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35, member F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-dependent kinase-like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X dimerization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DPH dependent diflavin oxidoreduct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Pase, class II, type 9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tochrome P450, family 20, subfamily A, polypeptid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lch-like family member 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tor zinc fing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1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onal homolog 1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 homolog family member T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ix (nucleoside diphosphate linked moiety X)-type motif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matostatin receptor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esicle-associated membrane protein 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9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AOK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8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PK8I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A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N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EP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SMC3IP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LH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Q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P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EMIN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5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48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R37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2CD2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SEN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RF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TR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40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RYBA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SP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NX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N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ATA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KD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AO kin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8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itogen-activated protein kinase 8 interacting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(alpha)-acetyltransferase 60, NatF catalytic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N-loop GTP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9 effector protein with kelch motif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SMC3 interacting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utL homolog 3 (E. coli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enzyme Q7 homolog, ubiquinone (yeast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hingomyelin phosphodiesterase 1, acid lysosoma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em (nuclear organelle) associated protein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5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48 (heme transporter), memb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 protein-coupled receptor 37 lik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2CD2-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esenilin 2 (Alzheimer disease 4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clear prelamin A recognition factor-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ymotrypsin C (caldecr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40C, member RAS oncogene family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rystallin, beta A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biquitin specific peptidase 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rting nexin 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olinergic receptor, nicotinic, delta (muscl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ermatogenesis associated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ycystic kidney disease 1 (autosomal dominant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9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TPK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AGE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NF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TF2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ANC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R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L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BXN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LC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9orf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IL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HI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1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MK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KA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CO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PP5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ANSL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ZI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A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2B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EKHH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2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P63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ositol-tetrakisphosphate 1-kin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arcoma antige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ing finger protein 40, E3 ubiquitin protein lig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eneral transcription factor IIF, polypeptide 1, 74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anC lantibiotic synthetase component C-like 1 (bacterial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y (ADP-ribose) polymerase family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, member RAS oncogene family-like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BX domain protein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olocarboxylase synthetase (biotin-(proprionyl-CoA-carboxylase (ATP-hydrolysing)) ligas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9 open reading frame 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illin-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elson helper integration sit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1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lcium/calmodulin-dependent protein kinase 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kinase, AMP-activated, gamma 2 non-catalytic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clear receptor corepress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ositol polyphosphate-5-phosphatase, 72 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AT8 regulatory NSL complex subunit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C (inactivator of coagulation factors Va and VIII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5-Azacytidine induced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AD family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2B adaptor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eckstrin homology domain containing, family H (with MyTH4 domain)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2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ntrosomal protein 63kD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90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TGER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MGC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DR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N3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R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TB4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FNB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NOT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AGA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P11B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75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D9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YW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IRI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DK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7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2orf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MEM8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4GALT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PPR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KK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H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FCAB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MDHD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AN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staglandin E receptor 3 (subtype EP3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-Hydroxymethyl-3-methylglutaryl-CoA ly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D repeat domain 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N3 transcription regulator homolog B (yeast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line rich Gla (G-carboxyglutamic acid)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ukotriene B4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eafness, autosomal recessive 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CR4-NOT transcription complex, subunit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lpha- and gamma-adaptin binding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tochrome P450, family 11, subfamily B, polypeptid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75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 domain family, member 9B (with GRAM doma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NA-yW synthesizing protein 1 homolog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IRA interacting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-dependent kinase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7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2 open reading frame 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membrane protein 8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Xylosylprotein beta 1,4-galactosyltransferase, polypeptide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ipid phosphate phosphatase-related protein typ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ickkopf 2 homolog (Xenopus laevi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sin, heavy chain 10, non-muscl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F-hand calcium binding doma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midohydrolase domain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ggrecan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9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495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MYND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KMY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RRC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T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M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D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AF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DP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E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P73-AS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NK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RRC8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NF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DK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I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9orf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NFSF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OCS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BS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TC30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CN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NM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OC8169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, MYND-type containing 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kyrin repeat and MYND domain contain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ucine rich repeat containing 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ix (nucleoside diphosphate linked moiety X)-type motif 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dysoneless homolog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ipase maturation fact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 domain family, member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A1 domain family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ycerophosphodiester phosphodiesterase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aptin, RAB GTPase binding effector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P73 antisense RNA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ll blood group, metallo-endopeptid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yrosine kinase, non-receptor,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ucine rich repeat containing 8 family, member 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ing finger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-dependent kinase 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untingtin interact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9 open reading frame 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umor necrosis factor (ligand) superfamily, member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olybdenum cofactor synthesis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ardet-Biedl syndrome 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tratricopeptide repeat domain 30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tassium voltage-gated channel, subfamily G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istamine N-methyltransfer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xonuclease NEF-sp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UB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TP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L5A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WA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4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4B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CKD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GXT2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PC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SPAN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CA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L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CK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CST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B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OLG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ORAS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GPAT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UO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FT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CL7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CNK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25A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TPN18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ubulin, gamma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iamine triphosphat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llagen, type V, alpha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on Willebrand factor A domain containing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4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DD4 binding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ranched chain ketoacid dehydrogenase kin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lanine-glyoxylate aminotransferase 2-lik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ient receptor potential cation channel, subfamily C, member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traspanin 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asal cell adhesion molecule (Lutheran blood group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, member RAS oncogene family-like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arF domain containing kin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icastr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nosidase, beta A, lysosoma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olgin 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olgi reassembly stacking protein 1, 65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-Acylglycerol-3-phosphate O-acyltransfer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ulfite oxid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traflagellar transport 46 homolog (Chlamydomona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domain helicase DNA binding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-cell CLL/lymphoma 7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tassium channel, subfamily K, member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25 (aspartate/glutamate carrier), member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tyrosine phosphatase, non-receptor type 18 (brain-derived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10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CSK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4M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K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PO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D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TF3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X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DE4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ENND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OC1550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IMM2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SD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w w:val="95"/>
                <w:szCs w:val="21"/>
              </w:rPr>
            </w:pPr>
            <w:r>
              <w:rPr>
                <w:rFonts w:cs="Calibri" w:ascii="Calibri" w:hAnsi="Calibri"/>
                <w:color w:val="000000"/>
                <w:w w:val="95"/>
                <w:szCs w:val="21"/>
              </w:rPr>
              <w:t>LOC1005061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C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9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PZ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Y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P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RTAP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O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L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MGN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XXC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2D4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Q10B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protein convertase subtilisin/kexin type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aptor-related protein complex 4, mu 1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erine/threonine kinase 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mportin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D50 homolog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eneral transcription factor IIIC, polypeptide 1, alpha 220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roxisomal biogenesis factor 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odiesterase 4A, cAMP-specifi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ENN/MADD domain containing 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I894139 pseudogen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locase of inner mitochondrial membrane 22 homolog (yeast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ydroxysteroid dehydrogenase lik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ncharacterized LOC1005061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slet cell autoantigen 1, 69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9, subfamily A (NHE1, cation proton antiporter 1), memb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atomer protein complex, subunit zeta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yoxylate reductase 1 homolog (Arabidopsi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rythropoietin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rtilage associated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octamin 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ralemm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O-linked mannose beta1,2-N-acetylglucosaminyltransfer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XXC finger protein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2 domain containing 4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enzyme Q10 homolog B (S. cerevisia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R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ARCC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YRM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M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UG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LGPS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RO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BB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IPR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DOG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RAI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RY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SNAXI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HD14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DR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ZI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RRC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OGD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RA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F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SM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D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Q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OV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AP10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y(A)-specific ribonucle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WI/SNF related, matrix associated, actin dependent regulator of chromatin, subfamily c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YR motif containing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-O-mannosyltransfer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URP and G patch domain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l GEF with PH domain and SH3 binding motif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ronin, actin binding protein, 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myloid beta (A4) precursor protein-binding, family B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asoactive intestinal peptide recepto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donuclease G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RAI calcium release-activated calcium modula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urry homolog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lin-associated factor X interact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hydrolase domain containing 14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D repeat domain 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AZ interacting protein 3, zinc finge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ucine rich repeat containing 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ogdi homolog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requently rearranged in advanced T-cell lymphoma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D finger protein 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yl-CoA synthetase medium-chain family member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 domain family, member 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enzyme Q6 homolog, monooxygenase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uro-oncological ventral antige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AP domain containing 10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70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6PC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OB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PK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IG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TIH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T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6orf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L11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SPAN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LS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G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PE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P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C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PM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GLU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GPE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TDSP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W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J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IP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CDC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MND5B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ucose 6 phosphatase, catalytic,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olipoprotein B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itogen-activated protein kinase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IG4 homolog, SAC1 lipid phosphatase domain containing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ter-alpha-trypsin inhibitor heavy chain family, member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iotinid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jor histocompatibility complex, class I-relate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6 open reading frame 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S-like, family 11, member 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traspanin 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dherin, EGF LAG seven-pass G-type recept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mponent of oligomeric golgi complex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phosphatase, EF-hand calcium binding doma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pase 6, apoptosis-related cysteine peptid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-cell CLL/lymphoma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olichyl-phosphate mannosyltransferase polypeptide 2, regulatory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-acetylglucosaminidase, alph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yroglutamyl-peptidase 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TD (carboxy-terminal domain, RNA polymerase II, polypeptide A) small phosphatase-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KC, apoptosis, WT1, regula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ight junction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asoactive intestinal peptide recept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ord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iled-coil domain containing 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quired for meiotic nuclear division 5 homolog B (S. cerevisia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NNM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E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F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A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T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WO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12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NM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YIPF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SX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TS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PCN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HLA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N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ATA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UOX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LO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H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IGO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CYOX1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BS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PP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RBS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K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CNA1H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 M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erm flagella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s associated factor family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lch-like ECH-associated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dix (nucleoside diphosphate linked moiety X)-type motif 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WW domain containing oxidoreduct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12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neurin transmembrane protein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Yip1 domain family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sh homeobox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tegrator complex subunit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wo pore segment channel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ERV-H LTR-associat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ion protein 2 (dublet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ATA zinc finger domain contain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ual oxid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L2, telomere maintenance 2, homolog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ragile histidine tria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atidylinositol glycan anchor biosynthesis, class O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enylcysteine oxidase 1 lik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ardet-Biedl syndrome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tracisternal A particle-promoted polypeptid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rbin and SH3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IMA-related kinase 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lcium channel, voltage-dependent, T type, alpha 1H subunit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10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LHL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29A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1A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REB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EGF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I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5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MEM120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LE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K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N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Z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6orf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NI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NNM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B561D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LJ221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BXN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OL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MEM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TN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QC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GKD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elch-like family member 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29 (nucleoside transporters)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coilin, intermediate filament prote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1 (glial high affinity glutamate transporter)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MP responsive element binding prote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ultiple EGF-like-domains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itril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05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membrane protein 120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ducin-like enhancer of split 3 (E(sp1) homolog, 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fficking protein, kinesin bind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nsin like C1 domain containing phosphatase (tensin 2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zenin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6 open reading frame 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P paired-like homeobox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F2 and NCK interacting kin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 M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tochrome b-561 domain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utative uncharacterized protein FLJ221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BX domain protein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cleolar protein 3 (apoptosis repressor with CARD doma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membrane protein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ticulo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Q motif containing 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iacylglycerol kinase, delta 130kD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9orf1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J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FHX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I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12A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PB41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ST1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AL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7orf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2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TR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DU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MEM2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NA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LX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IM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TC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7A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NAA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ALNT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OK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174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63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IA3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9 open reading frame 1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aptojan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homeobox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I family zinc fing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12 (potassium/chloride transporters), member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rythrocyte membrane protein band 4.1-lik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crophage stimulating 1 receptor (c-met-related tyrosine kinas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al-like 2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7 open reading frame 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nosidase, alpha, class 2C, memb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eta-transducin repeat containing E3 ubiquitin protein lig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duronidase, alpha-L-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membrane protein 2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uanine nucleotide binding protein (G protein), alpha 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istal-less homeobox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mall integral membrane protein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tratricopeptide repeat domain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7 (amino acid transporter light chain, L system), member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ynein, axonemal, assembly fact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w w:val="95"/>
                <w:szCs w:val="21"/>
              </w:rPr>
            </w:pPr>
            <w:r>
              <w:rPr>
                <w:rFonts w:cs="Calibri" w:ascii="Calibri" w:hAnsi="Calibri"/>
                <w:color w:val="000000"/>
                <w:w w:val="95"/>
                <w:szCs w:val="21"/>
              </w:rPr>
              <w:t>UDP-N-acetyl-alpha-D-galactosamine:polypeptide N-acetylgalactosaminyltransferase 10 (GalNAc-T10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L1 homolog, endoplasmic reticulum chaperone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ocking protein 1, 62kDa (downstream of tyrosine kinase 1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ily with sequence similarity 174, member 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ily with sequence similarity 63, member 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elanoma inhibitory activity family, member 3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25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P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BD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15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P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ZF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TXB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P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MH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PP2R5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HE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TP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GALS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2B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D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E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MEM1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NS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LIM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DXD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L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STN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TR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2RX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X11A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tonucleotide pyrophosphatase/phosphodiester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mboid 5 homolog 1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30, member RAS oncogene family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sin XVB pseudogen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-ethylmaleimide-sensitive factor attachment protein, alph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eloid zinc fing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taxin binding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aptor protein, phosphotyrosine interaction, PH domain and leucine zipper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ti-Mullerian hormon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phosphatase 2, regulatory subunit B', alph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ematopoietically expressed homeobo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tonucleoside triphosphate diphosphohydrolase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ctin, galactoside-binding, soluble, 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aptor-related protein complex 2, beta 1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ymerase (DNA-directed), delta 4, accessory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baptin, RAB GTPase binding effector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membrane protein 1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hreonine synthase-like 2 (S. cerevisia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tin binding LIM protein family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yridoxal-dependent decarboxylase domain contain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osin, light chain 5, regulatory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strotact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troph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urinergic receptor P2X, ligand-gated ion channel,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roxisomal biogenesis factor 11 alph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A2G1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I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C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CY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IM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G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SRN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FI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X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R3K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D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POX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RC5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TPD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RS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SBPL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T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GS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CTN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VOL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OPEY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DH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ORA2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CNA1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IGP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olipase A2, group XII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i endonuclease VIII-like 1 (E. coli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HC (Src homology 2 domain containing) transforming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enylate cyclase 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ipartite motif containing 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giogenin, ribonuclease, RNase A family,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steine-serine-rich nuclear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clear factor I/C (CCAAT-binding transcription factor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eroxisomal biogenesis factor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lymerase (RNA) III (DNA directed) polypeptide K, 12.3 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 domain family, member 8 (with GRAM doma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oporphyrinogen oxid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 protein-coupled receptor, family C, group 5, member 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tonucleoside triphosphate diphosphohydrolase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ramide synthase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xysterol binding protein-like 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aptotagmin-lik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gulator of G-protein signaling 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ctonic family memb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Ovo-like 2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opey family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-Hydroxybutyrate dehydrogenase, typ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denosine A2a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lcium channel, voltage-dependent, L type, alpha 1D subuni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atidylinositol glycan anchor biosynthesis, class P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0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3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55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TP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GA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BX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BXL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I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V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AT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TPR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NC13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LMO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RBB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SH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LDH6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HDC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4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CDC1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IMP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4HTM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KBK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BPMS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RHGAP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HA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R2F2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ositol 1,4,5-trisphosphate receptor, typ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ltase-glucoamylase (alpha-glucosidas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ycoprotein 2 (zymogen granule membrane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box homolog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-box and leucine-rich repeat protein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oyl-CoA delta isomer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euron naviga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etyl-CoA acetyltransfer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tyrosine phosphatase, receptor type, 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Unc-13 homolog B (C. elegans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gulfment and cell motility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-erb-a erythroblastic leukemia viral oncogene homolog 4 (avia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ingshot homolog 3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ldehyde dehydrogenase 6 family, member 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oyl CoA hydratase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4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iled-coil domain containing 1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IMP metallopeptidase inhibito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lyl 4-hydroxylase, transmembrane (endoplasmic reticulum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hibitor of kappa light polypeptide gene enhancer in B-cells, kinase bet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NA binding protein with multiple splicing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 GTPase activating protein 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edgehog acyltransfer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uclear receptor subfamily 2, group F, member 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8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MP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A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SC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B5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RS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MOD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GFR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C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AG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1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YGL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P53TG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XOC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TL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PBB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X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P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PP4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DM4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SPAN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G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14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SC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BCA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CCPDH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ceptor (G protein-coupled) activity modifying prote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utamate decarboxylase 1 (brain, 67kD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uberous sclerosis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tochrome b5 reduct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eramide synth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ibromodul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ibroblast growth factor recepto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ypican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perm associated antigen 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nosidase, alpha, class 1C, membe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orylase, glycogen, live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P53 target 1 (non-protein coding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xocyst complex component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etallothionein-like 5, testis-specific (tesm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myloid beta (A4) precursor protein-binding, family B, member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stis expressed 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Heps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ositol polyphosphate-4-phosphatase, type II, 105kD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ysine (K)-specific demethylase 4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etraspanin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mponent of oligomeric golgi complex 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AA146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NSC domain contain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TP-binding cassette, sub-family A (ABC1), member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accharopine dehydrogenase (putativ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6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5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5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7570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SS2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16orf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AO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A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IG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ACH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GF1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NF2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LSTN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PS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XA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CNO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B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D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BU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F13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RRC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MO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AH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ITED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CEAL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BTB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PP1R3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PRC5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134B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ase, serine, 21 (testis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16 open reading frame 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onoamine oxidase 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allmann syndrome 1 sequenc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hosphatidylinositol glycan anchor biosynthesis, class 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achshund homolog 1 (Drosophila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Insulin-like growth factor 1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Zinc finger protein 28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lsyntenin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ALBP1 associated Eps domain containing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nexin A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clin O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ructose-1,6-bisphosphatas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S1 domain containing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tabulin (syntaxin-interacting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inesin family member 13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Leucine rich repeat containing 1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lavin containing monooxygenase 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ah E3 ubiquitin protein ligas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bp/p300-interacting transactivator, with Glu/Asp-rich carboxy-terminal domain,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ranscription elongation factor A (SII)-lik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ho-related BTB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phosphatase 1, regulatory subunit 3C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 protein-coupled receptor, family C, group 5, member 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amily with sequence similarity 134, member B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7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8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4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5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7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3537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5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6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XI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T1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MPR1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NASE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C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KAR2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ELENB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CDC1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F7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E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LC44A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LG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G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AT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MY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SR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P2B7P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D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CM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KCNE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NAJC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CUBE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V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AX interacting (with transcription-activation domain)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ynaptotagmin XVI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Bone morphogenetic protein receptor, type IB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ibonuclease, RNase A family,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ucuronic acid epimeras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tein kinase, cAMP-dependent, regulatory, type II, beta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elenium binding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iled-coil domain containing 17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oagulation factor VII (serum prothrombin conversion accelerator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ndrogen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Receptor accessory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olute carrier family 44, member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lmegin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rogesterone receptor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asminogen activator, tissue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V-myb myeloblastosis viral oncogene homolog (avia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arbonic anhydrase XII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strogen receptor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ytochrome P450, family 2, subfamily B, polypeptide 7 pseudogene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BC1 domain family, member 9 (with GRAM domain)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xtracellular matrix protein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otassium voltage-gated channel, Isk-related family, member 4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DnaJ (Hsp40) homolog, subfamily C, member 1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Signal peptide, CUB domain, EGF-like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Enah/Vasp-lik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7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60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6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4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3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2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51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0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9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7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8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8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4.6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8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7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1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2.2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.0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4680" w:leader="none"/>
          <w:tab w:val="left" w:pos="5040" w:leader="none"/>
        </w:tabs>
        <w:spacing w:lineRule="exact" w:line="300"/>
        <w:ind w:right="-21" w:hanging="0"/>
        <w:jc w:val="righ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(To continue)</w:t>
      </w:r>
    </w:p>
    <w:tbl>
      <w:tblPr>
        <w:tblW w:w="13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50"/>
        <w:gridCol w:w="9011"/>
        <w:gridCol w:w="1412"/>
        <w:gridCol w:w="104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symbol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ne_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ld chan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 value</w:t>
            </w:r>
          </w:p>
        </w:tc>
      </w:tr>
      <w:tr>
        <w:trPr>
          <w:trHeight w:val="1534" w:hRule="atLeast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8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9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50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5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5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FRA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SD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6orf2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RIA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AT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DNF family receptor alpha 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Pleckstrin and Sec7 domain containing 3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hromosome 6 open reading frame 211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lutamate receptor, ionotropic, AMPA 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N-acetyltransferase 1 (arylamine N-acetyltransferas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4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4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49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 xml:space="preserve">0.45 </w:t>
            </w:r>
          </w:p>
          <w:p>
            <w:pPr>
              <w:pStyle w:val="Normal"/>
              <w:spacing w:lineRule="exact" w:line="300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3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3.4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6.1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4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9.9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Calibri" w:ascii="Calibri" w:hAnsi="Calibri"/>
                <w:szCs w:val="21"/>
              </w:rPr>
              <w:t>1.5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2</w:t>
            </w:r>
          </w:p>
          <w:p>
            <w:pPr>
              <w:pStyle w:val="Normal"/>
              <w:spacing w:lineRule="exact" w:line="30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.3×10</w:t>
            </w:r>
            <w:r>
              <w:rPr>
                <w:rFonts w:cs="Calibri" w:ascii="Calibri" w:hAnsi="Calibri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spacing w:lineRule="exact" w:line="30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y</dc:creator>
  <dc:description/>
  <cp:keywords/>
  <dc:language>en-US</dc:language>
  <cp:lastModifiedBy>Looker</cp:lastModifiedBy>
  <dcterms:modified xsi:type="dcterms:W3CDTF">2014-11-07T14:04:00Z</dcterms:modified>
  <cp:revision>6</cp:revision>
  <dc:subject/>
  <dc:title>Supplement Table S2. 552 Differentially Expressed Genes Identified by SAM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